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E27" w:rsidRDefault="00623E27"/>
    <w:p w:rsidR="00623E27" w:rsidRDefault="00623E27"/>
    <w:p w:rsidR="00623E27" w:rsidRDefault="00623E27"/>
    <w:tbl>
      <w:tblPr>
        <w:tblW w:w="15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2"/>
        <w:gridCol w:w="894"/>
        <w:gridCol w:w="1178"/>
        <w:gridCol w:w="592"/>
        <w:gridCol w:w="893"/>
        <w:gridCol w:w="1043"/>
        <w:gridCol w:w="392"/>
        <w:gridCol w:w="737"/>
        <w:gridCol w:w="943"/>
        <w:gridCol w:w="1014"/>
        <w:gridCol w:w="737"/>
        <w:gridCol w:w="1006"/>
        <w:gridCol w:w="667"/>
        <w:gridCol w:w="710"/>
        <w:gridCol w:w="710"/>
        <w:gridCol w:w="710"/>
        <w:gridCol w:w="710"/>
        <w:gridCol w:w="710"/>
        <w:gridCol w:w="710"/>
      </w:tblGrid>
      <w:tr w:rsidR="00623E27" w:rsidTr="00E928EB">
        <w:trPr>
          <w:trHeight w:val="320"/>
        </w:trPr>
        <w:tc>
          <w:tcPr>
            <w:tcW w:w="15639" w:type="dxa"/>
            <w:gridSpan w:val="1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Supplementary Table 1. </w:t>
            </w:r>
            <w:r w:rsidRPr="002161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Table S2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emographic and clinical information for 12 patients from wh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m isolated the cephalosporin-resistant penA 60.001 gonococci.</w:t>
            </w:r>
          </w:p>
        </w:tc>
      </w:tr>
      <w:tr w:rsidR="00623E27" w:rsidTr="00E928EB">
        <w:trPr>
          <w:trHeight w:val="320"/>
        </w:trPr>
        <w:tc>
          <w:tcPr>
            <w:tcW w:w="15639" w:type="dxa"/>
            <w:gridSpan w:val="1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623E27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623E27" w:rsidTr="00E928EB">
        <w:trPr>
          <w:trHeight w:val="13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ty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nicity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ual orient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ays infectious with symptoms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charg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 type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vious gonorrhea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microbial use before treatment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SimSun"/>
                <w:lang w:bidi="ar"/>
              </w:rPr>
              <w:t xml:space="preserve">PEN </w:t>
            </w:r>
            <w:r>
              <w:rPr>
                <w:rStyle w:val="font21"/>
                <w:rFonts w:eastAsia="SimSun"/>
                <w:lang w:bidi="ar"/>
              </w:rPr>
              <w:t>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 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P 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T 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 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F (mg/L)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I (mg/L)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nggu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h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earl Riv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izho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izho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vi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eyan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st 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omin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yu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uha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u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arl River 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thr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623E27" w:rsidTr="00E928EB">
        <w:trPr>
          <w:trHeight w:val="320"/>
        </w:trPr>
        <w:tc>
          <w:tcPr>
            <w:tcW w:w="15639" w:type="dxa"/>
            <w:gridSpan w:val="1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E928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, Penicillin; TET, tetracycline; CIP, ciprofloxacin; SPT, spectinomycin; CRO, ceftriaxone; CEF, cefixime; AZI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zithromycin; NA, not available. DS, decreased susceptibility; R, resistance; S susceptibility.</w:t>
            </w:r>
          </w:p>
        </w:tc>
      </w:tr>
      <w:tr w:rsidR="00623E27" w:rsidTr="00E928EB">
        <w:trPr>
          <w:trHeight w:val="320"/>
        </w:trPr>
        <w:tc>
          <w:tcPr>
            <w:tcW w:w="15639" w:type="dxa"/>
            <w:gridSpan w:val="1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623E27" w:rsidRDefault="00623E2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23E27" w:rsidRDefault="00623E27"/>
    <w:p w:rsidR="00623E27" w:rsidRDefault="00623E27"/>
    <w:p w:rsidR="00623E27" w:rsidRDefault="00623E27"/>
    <w:p w:rsidR="00623E27" w:rsidRDefault="00623E27"/>
    <w:p w:rsidR="00623E27" w:rsidRDefault="00623E27"/>
    <w:p w:rsidR="00623E27" w:rsidRDefault="00623E27"/>
    <w:p w:rsidR="00623E27" w:rsidRDefault="00623E27"/>
    <w:sectPr w:rsidR="00623E2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E27"/>
    <w:rsid w:val="00623E27"/>
    <w:rsid w:val="00E928EB"/>
    <w:rsid w:val="0DD507DE"/>
    <w:rsid w:val="12310276"/>
    <w:rsid w:val="14D95B5A"/>
    <w:rsid w:val="1AEA6051"/>
    <w:rsid w:val="36004B22"/>
    <w:rsid w:val="41E75A9D"/>
    <w:rsid w:val="48C5097F"/>
    <w:rsid w:val="4AB876A5"/>
    <w:rsid w:val="572B536E"/>
    <w:rsid w:val="652659FA"/>
    <w:rsid w:val="672D15AD"/>
    <w:rsid w:val="68F5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A60B06C-6DDC-41DE-9F4D-20D918CE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</dc:creator>
  <cp:lastModifiedBy>Sowmiya Subramani</cp:lastModifiedBy>
  <cp:revision>2</cp:revision>
  <dcterms:created xsi:type="dcterms:W3CDTF">2022-09-02T12:40:00Z</dcterms:created>
  <dcterms:modified xsi:type="dcterms:W3CDTF">2023-04-1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